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80" w:rightFromText="180" w:vertAnchor="page" w:horzAnchor="margin" w:tblpY="17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31"/>
        <w:gridCol w:w="5806"/>
      </w:tblGrid>
      <w:tr w:rsidR="00D813D8" w:rsidRPr="00333A75" w14:paraId="16284582" w14:textId="77777777" w:rsidTr="00D813D8">
        <w:tc>
          <w:tcPr>
            <w:tcW w:w="935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5927AF" w14:textId="040769B8" w:rsidR="00D813D8" w:rsidRPr="00ED2463" w:rsidRDefault="00D813D8" w:rsidP="00D813D8">
            <w:pPr>
              <w:rPr>
                <w:rFonts w:ascii="Times New Roman" w:hAnsi="Times New Roman" w:cs="Times New Roman"/>
                <w:lang w:val="en-US"/>
              </w:rPr>
            </w:pPr>
            <w:r w:rsidRPr="00ED2463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r w:rsidR="00304E6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ED2463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ED24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D2463">
              <w:rPr>
                <w:rFonts w:ascii="Times New Roman" w:hAnsi="Times New Roman" w:cs="Times New Roman"/>
              </w:rPr>
              <w:t xml:space="preserve">Virulence mechanism groups and associated genes identified in </w:t>
            </w:r>
            <w:r w:rsidRPr="00ED2463">
              <w:rPr>
                <w:rFonts w:ascii="Times New Roman" w:hAnsi="Times New Roman" w:cs="Times New Roman"/>
                <w:i/>
                <w:iCs/>
              </w:rPr>
              <w:t>Acinetobacter baumannii</w:t>
            </w:r>
            <w:r w:rsidRPr="00ED2463">
              <w:rPr>
                <w:rFonts w:ascii="Times New Roman" w:hAnsi="Times New Roman" w:cs="Times New Roman"/>
              </w:rPr>
              <w:t xml:space="preserve"> isolates</w:t>
            </w:r>
          </w:p>
          <w:p w14:paraId="6B54254F" w14:textId="77777777" w:rsidR="00D813D8" w:rsidRPr="00333A75" w:rsidRDefault="00D813D8" w:rsidP="00D813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813D8" w:rsidRPr="00333A75" w14:paraId="33B657AF" w14:textId="77777777" w:rsidTr="00D813D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FF3ECE" w14:textId="77777777" w:rsidR="00D813D8" w:rsidRPr="00D813D8" w:rsidRDefault="00D813D8" w:rsidP="00D813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8192F9D" w14:textId="77777777" w:rsidR="00D813D8" w:rsidRPr="00D813D8" w:rsidRDefault="00D813D8" w:rsidP="00D813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 mechanism group</w:t>
            </w:r>
          </w:p>
        </w:tc>
        <w:tc>
          <w:tcPr>
            <w:tcW w:w="5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9447E83" w14:textId="77777777" w:rsidR="00D813D8" w:rsidRPr="00D813D8" w:rsidRDefault="00D813D8" w:rsidP="00D813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 genes</w:t>
            </w:r>
          </w:p>
        </w:tc>
      </w:tr>
      <w:tr w:rsidR="00D813D8" w:rsidRPr="00333A75" w14:paraId="11CCD819" w14:textId="77777777" w:rsidTr="00D813D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754EA43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2M240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4FEFBC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tcBorders>
              <w:top w:val="single" w:sz="4" w:space="0" w:color="auto"/>
            </w:tcBorders>
          </w:tcPr>
          <w:p w14:paraId="250D7EF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ta, fimT, fimU, fimV, gspO/pilD, pilB, pilC, pilF, pilG, pilH, pilI, pilJ, pilM, pilN, pilO, pilP, pilQ, pilR, pilS, pilT, pilU, pilV, pilW, pilX, pilY1, tsaP</w:t>
            </w:r>
          </w:p>
        </w:tc>
      </w:tr>
      <w:tr w:rsidR="00D813D8" w:rsidRPr="00333A75" w14:paraId="0FE35490" w14:textId="77777777" w:rsidTr="00D813D8">
        <w:tc>
          <w:tcPr>
            <w:tcW w:w="1413" w:type="dxa"/>
            <w:vMerge/>
          </w:tcPr>
          <w:p w14:paraId="7A8AEF0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F01B9D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40441B9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0BE41387" w14:textId="77777777" w:rsidTr="00D813D8">
        <w:tc>
          <w:tcPr>
            <w:tcW w:w="1413" w:type="dxa"/>
            <w:vMerge/>
          </w:tcPr>
          <w:p w14:paraId="1F2FD09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861CDC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2B20297B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pV/tssH, gspC, gspD, gspE1, gspE2, gspF, gspG, gspH, gspI, gspK, gspL, gspM, gspN, hcp/tssD, tagX, tssA, tssB, tssC, tssE, tssF, tssG, tssK, tssL, tssM</w:t>
            </w:r>
          </w:p>
        </w:tc>
      </w:tr>
      <w:tr w:rsidR="00D813D8" w:rsidRPr="00333A75" w14:paraId="2BAA760E" w14:textId="77777777" w:rsidTr="00D813D8">
        <w:tc>
          <w:tcPr>
            <w:tcW w:w="1413" w:type="dxa"/>
            <w:vMerge/>
          </w:tcPr>
          <w:p w14:paraId="47CDCC3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D20B106" w14:textId="77777777" w:rsidR="00D813D8" w:rsidRPr="00333A75" w:rsidRDefault="00D813D8" w:rsidP="00D813D8">
            <w:pPr>
              <w:tabs>
                <w:tab w:val="left" w:pos="9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2A3418D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D,  plc2</w:t>
            </w:r>
          </w:p>
        </w:tc>
      </w:tr>
      <w:tr w:rsidR="00D813D8" w:rsidRPr="00333A75" w14:paraId="769EF9D9" w14:textId="77777777" w:rsidTr="00D813D8">
        <w:tc>
          <w:tcPr>
            <w:tcW w:w="1413" w:type="dxa"/>
            <w:vMerge/>
          </w:tcPr>
          <w:p w14:paraId="457FD18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395E4B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3874DF1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pbpG</w:t>
            </w:r>
          </w:p>
        </w:tc>
      </w:tr>
      <w:tr w:rsidR="00D813D8" w:rsidRPr="00333A75" w14:paraId="31294520" w14:textId="77777777" w:rsidTr="00D813D8">
        <w:tc>
          <w:tcPr>
            <w:tcW w:w="1413" w:type="dxa"/>
            <w:vMerge/>
          </w:tcPr>
          <w:p w14:paraId="4BE3F62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36683B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0ED8E08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B, bauC, bauD, bauE, bauF, entE, hemO</w:t>
            </w:r>
          </w:p>
        </w:tc>
      </w:tr>
      <w:tr w:rsidR="00D813D8" w:rsidRPr="00333A75" w14:paraId="1F32174D" w14:textId="77777777" w:rsidTr="00D813D8">
        <w:tc>
          <w:tcPr>
            <w:tcW w:w="1413" w:type="dxa"/>
            <w:vMerge/>
          </w:tcPr>
          <w:p w14:paraId="174DA01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8024B9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2B19FE0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5DCFE628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5FB49B8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hAnsi="Times New Roman" w:cs="Times New Roman"/>
                <w:sz w:val="20"/>
                <w:szCs w:val="20"/>
              </w:rPr>
              <w:t>H2M2402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2EBF202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5411BA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ta, fimT, fimU, fimV, gspO/pilD, pilB, pilC, pilF, pilG, pilH, pilI, pilJ, pilM, pilN, pilO, pilP, pilQ, pilR, pilS, pilT, pilU, pilV, pilW, pilX, pilY1, tsaP</w:t>
            </w:r>
          </w:p>
        </w:tc>
      </w:tr>
      <w:tr w:rsidR="00D813D8" w:rsidRPr="00333A75" w14:paraId="1C1B2DE5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BBD87C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10F228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CAB8BB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677C16ED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59BC5D4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2A53DB7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E1645AE" w14:textId="77777777" w:rsidR="00D813D8" w:rsidRPr="00333A75" w:rsidRDefault="00D813D8" w:rsidP="00D813D8">
            <w:pPr>
              <w:tabs>
                <w:tab w:val="left" w:pos="98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</w:t>
            </w:r>
          </w:p>
        </w:tc>
      </w:tr>
      <w:tr w:rsidR="00D813D8" w:rsidRPr="00333A75" w14:paraId="1BC9911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E885F8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0C5D1A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008C71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745C5BF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ED02F4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3B32777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AFDC43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pbpG</w:t>
            </w:r>
          </w:p>
        </w:tc>
      </w:tr>
      <w:tr w:rsidR="00D813D8" w:rsidRPr="00333A75" w14:paraId="4A6228E1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64146F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614B12D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81DCD8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B, bauC, bauD, bauE, bauF, entE, hemO</w:t>
            </w:r>
          </w:p>
        </w:tc>
      </w:tr>
      <w:tr w:rsidR="00D813D8" w:rsidRPr="00333A75" w14:paraId="783204C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32C7171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ACE38B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4623FAF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37B7622E" w14:textId="77777777" w:rsidTr="00D813D8">
        <w:tc>
          <w:tcPr>
            <w:tcW w:w="1413" w:type="dxa"/>
            <w:vMerge w:val="restart"/>
          </w:tcPr>
          <w:p w14:paraId="31EEF96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2M2403</w:t>
            </w:r>
          </w:p>
        </w:tc>
        <w:tc>
          <w:tcPr>
            <w:tcW w:w="2131" w:type="dxa"/>
          </w:tcPr>
          <w:p w14:paraId="37E3930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308D4C5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F, pilG, pilH, pilI, pilJ, pilM, pilN, pilO, pilP, pilQ, pilR, pilS, pilT, pilU, pilV, pilW, pilX, pilY1, tsaP</w:t>
            </w:r>
          </w:p>
        </w:tc>
      </w:tr>
      <w:tr w:rsidR="00D813D8" w:rsidRPr="00333A75" w14:paraId="3A0AF35A" w14:textId="77777777" w:rsidTr="00D813D8">
        <w:tc>
          <w:tcPr>
            <w:tcW w:w="1413" w:type="dxa"/>
            <w:vMerge/>
          </w:tcPr>
          <w:p w14:paraId="113E42C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C93708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5F50CE6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deF, adeG, adeH, csuA, csuA/B, csuB, csuC, csuD, csuE, pgaA, pgaB, pgaC, pgaD</w:t>
            </w:r>
          </w:p>
        </w:tc>
      </w:tr>
      <w:tr w:rsidR="00D813D8" w:rsidRPr="00333A75" w14:paraId="0A0F635A" w14:textId="77777777" w:rsidTr="00D813D8">
        <w:tc>
          <w:tcPr>
            <w:tcW w:w="1413" w:type="dxa"/>
            <w:vMerge/>
          </w:tcPr>
          <w:p w14:paraId="5126846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DB36DC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7786D11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E1, gspE2, gspF, gspG, gspH, gspI, gspK, gspL, gspM, gspN, hcp/tssD, tagX, tssA, tssB, tssC, tssE, tssF, tssG, tssK, tssL, tssM</w:t>
            </w:r>
          </w:p>
        </w:tc>
      </w:tr>
      <w:tr w:rsidR="00D813D8" w:rsidRPr="00333A75" w14:paraId="6C0167AE" w14:textId="77777777" w:rsidTr="00D813D8">
        <w:tc>
          <w:tcPr>
            <w:tcW w:w="1413" w:type="dxa"/>
            <w:vMerge/>
          </w:tcPr>
          <w:p w14:paraId="0B63360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81BBB0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5AE3B0C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18E98E29" w14:textId="77777777" w:rsidTr="00D813D8">
        <w:tc>
          <w:tcPr>
            <w:tcW w:w="1413" w:type="dxa"/>
            <w:vMerge/>
          </w:tcPr>
          <w:p w14:paraId="0CF3708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231B21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778A8A5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, pgi</w:t>
            </w:r>
          </w:p>
        </w:tc>
      </w:tr>
      <w:tr w:rsidR="00D813D8" w:rsidRPr="00333A75" w14:paraId="01E49B89" w14:textId="77777777" w:rsidTr="00D813D8">
        <w:tc>
          <w:tcPr>
            <w:tcW w:w="1413" w:type="dxa"/>
            <w:vMerge/>
          </w:tcPr>
          <w:p w14:paraId="52FF860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FC65B5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67AA0DE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0D3F7833" w14:textId="77777777" w:rsidTr="00D813D8">
        <w:tc>
          <w:tcPr>
            <w:tcW w:w="1413" w:type="dxa"/>
            <w:vMerge/>
          </w:tcPr>
          <w:p w14:paraId="3A2F7BD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AAF7D6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496A4756" w14:textId="77777777" w:rsidR="00D813D8" w:rsidRPr="00333A75" w:rsidRDefault="00D813D8" w:rsidP="00D813D8">
            <w:pPr>
              <w:ind w:firstLine="7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08E0809E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56F2FAB7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hAnsi="Times New Roman" w:cs="Times New Roman"/>
                <w:sz w:val="20"/>
                <w:szCs w:val="20"/>
              </w:rPr>
              <w:t>H2M2404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4289358B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4D7E10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0B2FC47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7B2F44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752418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9A99E6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0FDDB2DE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4291EA2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2D0552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D5F662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64E1F8E5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4723AEF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EFB012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E69334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025CDBE3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4C1666E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2773DA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38437C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383A2B87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3F6C39F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5F91399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F71B504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2240BEC2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AA4A20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8E9958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41B315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0762E940" w14:textId="77777777" w:rsidTr="00D813D8">
        <w:tc>
          <w:tcPr>
            <w:tcW w:w="1413" w:type="dxa"/>
            <w:vMerge w:val="restart"/>
          </w:tcPr>
          <w:p w14:paraId="28E2DE6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405</w:t>
            </w:r>
          </w:p>
        </w:tc>
        <w:tc>
          <w:tcPr>
            <w:tcW w:w="2131" w:type="dxa"/>
          </w:tcPr>
          <w:p w14:paraId="227A418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472F948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ta, fimT, fimU, fimV, gspO/pilD, pilB, pilC, pilF, pilG, pilH, pilI, pilJ, pilM, pilN, pilO, pilP, pilQ, pilR, pilS, pilT, pilU, pilV, pilW, pilX, pilY1, tsaP</w:t>
            </w:r>
          </w:p>
        </w:tc>
      </w:tr>
      <w:tr w:rsidR="00D813D8" w:rsidRPr="00333A75" w14:paraId="608B5F94" w14:textId="77777777" w:rsidTr="00D813D8">
        <w:tc>
          <w:tcPr>
            <w:tcW w:w="1413" w:type="dxa"/>
            <w:vMerge/>
          </w:tcPr>
          <w:p w14:paraId="789AF1A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B3640E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1B63D91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5BD8A508" w14:textId="77777777" w:rsidTr="00D813D8">
        <w:tc>
          <w:tcPr>
            <w:tcW w:w="1413" w:type="dxa"/>
            <w:vMerge/>
          </w:tcPr>
          <w:p w14:paraId="5DDE9B0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FEDB1A9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1CC565A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</w:t>
            </w:r>
          </w:p>
        </w:tc>
      </w:tr>
      <w:tr w:rsidR="00D813D8" w:rsidRPr="00333A75" w14:paraId="10E04F49" w14:textId="77777777" w:rsidTr="00D813D8">
        <w:tc>
          <w:tcPr>
            <w:tcW w:w="1413" w:type="dxa"/>
            <w:vMerge/>
          </w:tcPr>
          <w:p w14:paraId="2140120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201570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7873E33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42E24D70" w14:textId="77777777" w:rsidTr="00D813D8">
        <w:tc>
          <w:tcPr>
            <w:tcW w:w="1413" w:type="dxa"/>
            <w:vMerge/>
          </w:tcPr>
          <w:p w14:paraId="084E4DB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F07D65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2AB6D3A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pbpG</w:t>
            </w:r>
          </w:p>
        </w:tc>
      </w:tr>
      <w:tr w:rsidR="00D813D8" w:rsidRPr="00333A75" w14:paraId="301E3EDC" w14:textId="77777777" w:rsidTr="00D813D8">
        <w:tc>
          <w:tcPr>
            <w:tcW w:w="1413" w:type="dxa"/>
            <w:vMerge/>
          </w:tcPr>
          <w:p w14:paraId="7EC19C1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48F5AA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6A96A3F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B, bauC, bauD, bauE, bauF, entE, hemO</w:t>
            </w:r>
          </w:p>
        </w:tc>
      </w:tr>
      <w:tr w:rsidR="00D813D8" w:rsidRPr="00333A75" w14:paraId="39CDFFDE" w14:textId="77777777" w:rsidTr="00D813D8">
        <w:tc>
          <w:tcPr>
            <w:tcW w:w="1413" w:type="dxa"/>
            <w:vMerge/>
          </w:tcPr>
          <w:p w14:paraId="135E53D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4C42C3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14E1E9AB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6B136D66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2EDDAAB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406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08EAD167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370024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2FFFB0EE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358D09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61466E3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6002E5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69B15111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7F3359B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0050D8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CE5DF3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5DD6C94B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527FDE5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E811E9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A7FA48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7CC9B81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3F539A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41B2B69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0133AF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68F55DE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1A9656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AA4670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0124BD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5727F8F6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821954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2B69B85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1D2984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2CDE6AD3" w14:textId="77777777" w:rsidTr="00D813D8">
        <w:tc>
          <w:tcPr>
            <w:tcW w:w="1413" w:type="dxa"/>
            <w:vMerge w:val="restart"/>
          </w:tcPr>
          <w:p w14:paraId="3386DF2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407</w:t>
            </w:r>
          </w:p>
        </w:tc>
        <w:tc>
          <w:tcPr>
            <w:tcW w:w="2131" w:type="dxa"/>
          </w:tcPr>
          <w:p w14:paraId="582C3A6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33C8793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397E483F" w14:textId="77777777" w:rsidTr="00D813D8">
        <w:tc>
          <w:tcPr>
            <w:tcW w:w="1413" w:type="dxa"/>
            <w:vMerge/>
          </w:tcPr>
          <w:p w14:paraId="6BB4FD9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970602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0725356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43FE907F" w14:textId="77777777" w:rsidTr="00D813D8">
        <w:tc>
          <w:tcPr>
            <w:tcW w:w="1413" w:type="dxa"/>
            <w:vMerge/>
          </w:tcPr>
          <w:p w14:paraId="3CA6699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72D6B0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046F7C4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)</w:t>
            </w:r>
          </w:p>
        </w:tc>
      </w:tr>
      <w:tr w:rsidR="00D813D8" w:rsidRPr="00333A75" w14:paraId="12869420" w14:textId="77777777" w:rsidTr="00D813D8">
        <w:tc>
          <w:tcPr>
            <w:tcW w:w="1413" w:type="dxa"/>
            <w:vMerge/>
          </w:tcPr>
          <w:p w14:paraId="17FA2B8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364E09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0009C99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5EDF5780" w14:textId="77777777" w:rsidTr="00D813D8">
        <w:tc>
          <w:tcPr>
            <w:tcW w:w="1413" w:type="dxa"/>
            <w:vMerge/>
          </w:tcPr>
          <w:p w14:paraId="4FED37F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A87CF0B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271EACFE" w14:textId="77777777" w:rsidR="00D813D8" w:rsidRPr="00333A75" w:rsidRDefault="00D813D8" w:rsidP="00D813D8">
            <w:pPr>
              <w:tabs>
                <w:tab w:val="left" w:pos="53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74684A6B" w14:textId="77777777" w:rsidTr="00D813D8">
        <w:tc>
          <w:tcPr>
            <w:tcW w:w="1413" w:type="dxa"/>
            <w:vMerge/>
          </w:tcPr>
          <w:p w14:paraId="392CB16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29F79F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3B16CAA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7F889855" w14:textId="77777777" w:rsidTr="00D813D8">
        <w:tc>
          <w:tcPr>
            <w:tcW w:w="1413" w:type="dxa"/>
            <w:vMerge/>
          </w:tcPr>
          <w:p w14:paraId="5FFBEA1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E50AB4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57C6C53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3BD98AF7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3648EE6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408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26EF23D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F3DAB1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209AA4F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3B4F801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09B02C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5C6398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bap, csuA, csuA/B, csuB, csuC, csuD, csuE, pgaA, pgaB, pgaC, pgaD</w:t>
            </w:r>
          </w:p>
        </w:tc>
      </w:tr>
      <w:tr w:rsidR="00D813D8" w:rsidRPr="00333A75" w14:paraId="3077F926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7B7BA9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E7F619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7D0CDE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03BC246A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59E05A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A4C22F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5E5961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79FFB7FD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3CD963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61081C5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F34DC9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615FF94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242600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276A641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78E18F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25013D2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39EAA17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941EE9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16AB07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5611D72D" w14:textId="77777777" w:rsidTr="00D813D8">
        <w:tc>
          <w:tcPr>
            <w:tcW w:w="1413" w:type="dxa"/>
            <w:vMerge w:val="restart"/>
          </w:tcPr>
          <w:p w14:paraId="3B94766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501</w:t>
            </w:r>
          </w:p>
        </w:tc>
        <w:tc>
          <w:tcPr>
            <w:tcW w:w="2131" w:type="dxa"/>
          </w:tcPr>
          <w:p w14:paraId="498F612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1C8FDCAF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4DA5B516" w14:textId="77777777" w:rsidTr="00D813D8">
        <w:tc>
          <w:tcPr>
            <w:tcW w:w="1413" w:type="dxa"/>
            <w:vMerge/>
          </w:tcPr>
          <w:p w14:paraId="0578BCA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3E939D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255BCBC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45D9CCA8" w14:textId="77777777" w:rsidTr="00D813D8">
        <w:tc>
          <w:tcPr>
            <w:tcW w:w="1413" w:type="dxa"/>
            <w:vMerge/>
          </w:tcPr>
          <w:p w14:paraId="6920E96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EA606A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325A1B6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2073CF57" w14:textId="77777777" w:rsidTr="00D813D8">
        <w:tc>
          <w:tcPr>
            <w:tcW w:w="1413" w:type="dxa"/>
            <w:vMerge/>
          </w:tcPr>
          <w:p w14:paraId="4F8D102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1B0F70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2D01284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4E18D34B" w14:textId="77777777" w:rsidTr="00D813D8">
        <w:tc>
          <w:tcPr>
            <w:tcW w:w="1413" w:type="dxa"/>
            <w:vMerge/>
          </w:tcPr>
          <w:p w14:paraId="15E60D6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59C14B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3FD4499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27547710" w14:textId="77777777" w:rsidTr="00D813D8">
        <w:tc>
          <w:tcPr>
            <w:tcW w:w="1413" w:type="dxa"/>
            <w:vMerge/>
          </w:tcPr>
          <w:p w14:paraId="296EB41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700D4D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15F306B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7E8C984E" w14:textId="77777777" w:rsidTr="00D813D8">
        <w:tc>
          <w:tcPr>
            <w:tcW w:w="1413" w:type="dxa"/>
            <w:vMerge/>
          </w:tcPr>
          <w:p w14:paraId="6E68749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84D54D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09BBA3E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2F959C01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72BBE70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502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2D9B4A7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9849D5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055E575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98E941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DD3823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636F4E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7E10D881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F48EC5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B9F694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D96679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0936621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74EC61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41282E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533A46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217D6CF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65D534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454FFB7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86E108B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7999DF4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3C998E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47FC45C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40D343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2245876B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F18705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79A1AD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E035E4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637195B3" w14:textId="77777777" w:rsidTr="00D813D8">
        <w:tc>
          <w:tcPr>
            <w:tcW w:w="1413" w:type="dxa"/>
            <w:vMerge w:val="restart"/>
          </w:tcPr>
          <w:p w14:paraId="6068C65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503</w:t>
            </w:r>
          </w:p>
        </w:tc>
        <w:tc>
          <w:tcPr>
            <w:tcW w:w="2131" w:type="dxa"/>
          </w:tcPr>
          <w:p w14:paraId="2E8F14B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4219662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35C136B5" w14:textId="77777777" w:rsidTr="00D813D8">
        <w:tc>
          <w:tcPr>
            <w:tcW w:w="1413" w:type="dxa"/>
            <w:vMerge/>
          </w:tcPr>
          <w:p w14:paraId="1788ED90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B0E789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75360DE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06E39D4C" w14:textId="77777777" w:rsidTr="00D813D8">
        <w:tc>
          <w:tcPr>
            <w:tcW w:w="1413" w:type="dxa"/>
            <w:vMerge/>
          </w:tcPr>
          <w:p w14:paraId="505C901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A1100D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49596E2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5630F890" w14:textId="77777777" w:rsidTr="00D813D8">
        <w:tc>
          <w:tcPr>
            <w:tcW w:w="1413" w:type="dxa"/>
            <w:vMerge/>
          </w:tcPr>
          <w:p w14:paraId="651618E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BC5CA1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0DE646A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63C6C0AA" w14:textId="77777777" w:rsidTr="00D813D8">
        <w:tc>
          <w:tcPr>
            <w:tcW w:w="1413" w:type="dxa"/>
            <w:vMerge/>
          </w:tcPr>
          <w:p w14:paraId="2FBC973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102BA5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10B3FB9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24E41172" w14:textId="77777777" w:rsidTr="00D813D8">
        <w:tc>
          <w:tcPr>
            <w:tcW w:w="1413" w:type="dxa"/>
            <w:vMerge/>
          </w:tcPr>
          <w:p w14:paraId="5ADA358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0044CBA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6A46457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3359250E" w14:textId="77777777" w:rsidTr="00D813D8">
        <w:tc>
          <w:tcPr>
            <w:tcW w:w="1413" w:type="dxa"/>
            <w:vMerge/>
          </w:tcPr>
          <w:p w14:paraId="5C7E062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9BEC16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560FB32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6573294B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7DEF58E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H2M2504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6232BFC7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FF42D1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F, pilG, pilH, pilI, pilJ, pilM, pilN, pilO, pilP, pilQ, pilR, pilS, pilT, pilU, pilV, pilW, pilX, pilY1, tsaP</w:t>
            </w:r>
          </w:p>
        </w:tc>
      </w:tr>
      <w:tr w:rsidR="00D813D8" w:rsidRPr="00333A75" w14:paraId="284F7A0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E03FCD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4A07685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93BDB0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deF, adeG, adeH, csuA, csuA/B, csuB, csuC, csuD, csuE, pgaA, pgaB, pgaC, pgaD</w:t>
            </w:r>
          </w:p>
        </w:tc>
      </w:tr>
      <w:tr w:rsidR="00D813D8" w:rsidRPr="00333A75" w14:paraId="3AAB6671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C0A605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51F1A7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54607F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E1, gspE2, gspF, gspG, gspH, gspI, gspK, gspL, gspM, gspN, hcp/tssD, tagX, tssA, tssB, tssC, tssE, tssF, tssG, tssK, tssL, tssM</w:t>
            </w:r>
          </w:p>
        </w:tc>
      </w:tr>
      <w:tr w:rsidR="00D813D8" w:rsidRPr="00333A75" w14:paraId="3DF631B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5C85D83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5C5782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3A00BE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7B5552B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8DD9F7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93C0A6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F67C74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, pgi</w:t>
            </w:r>
          </w:p>
        </w:tc>
      </w:tr>
      <w:tr w:rsidR="00D813D8" w:rsidRPr="00333A75" w14:paraId="28BA2FE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353722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35002A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F81FC5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3A5AEE1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9CCBEC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EBEEC6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D7FC95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36083608" w14:textId="77777777" w:rsidTr="00D813D8">
        <w:tc>
          <w:tcPr>
            <w:tcW w:w="1413" w:type="dxa"/>
            <w:vMerge w:val="restart"/>
          </w:tcPr>
          <w:p w14:paraId="4D6D7F2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505</w:t>
            </w:r>
          </w:p>
        </w:tc>
        <w:tc>
          <w:tcPr>
            <w:tcW w:w="2131" w:type="dxa"/>
          </w:tcPr>
          <w:p w14:paraId="7CB443A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2A95206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5DDAD0D0" w14:textId="77777777" w:rsidTr="00D813D8">
        <w:tc>
          <w:tcPr>
            <w:tcW w:w="1413" w:type="dxa"/>
            <w:vMerge/>
          </w:tcPr>
          <w:p w14:paraId="740D8FF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75A013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62EDF4F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28CA3D82" w14:textId="77777777" w:rsidTr="00D813D8">
        <w:tc>
          <w:tcPr>
            <w:tcW w:w="1413" w:type="dxa"/>
            <w:vMerge/>
          </w:tcPr>
          <w:p w14:paraId="2E89A0C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0EA4E6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67CFC52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6AC69B67" w14:textId="77777777" w:rsidTr="00D813D8">
        <w:tc>
          <w:tcPr>
            <w:tcW w:w="1413" w:type="dxa"/>
            <w:vMerge/>
          </w:tcPr>
          <w:p w14:paraId="71A678B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A730D0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4AC7B70F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34537B0F" w14:textId="77777777" w:rsidTr="00D813D8">
        <w:tc>
          <w:tcPr>
            <w:tcW w:w="1413" w:type="dxa"/>
            <w:vMerge/>
          </w:tcPr>
          <w:p w14:paraId="6044C04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890E8A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7A3A942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2EA0D99E" w14:textId="77777777" w:rsidTr="00D813D8">
        <w:tc>
          <w:tcPr>
            <w:tcW w:w="1413" w:type="dxa"/>
            <w:vMerge/>
          </w:tcPr>
          <w:p w14:paraId="01A4B9E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77CA96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747B05F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44990B7C" w14:textId="77777777" w:rsidTr="00D813D8">
        <w:tc>
          <w:tcPr>
            <w:tcW w:w="1413" w:type="dxa"/>
            <w:vMerge/>
          </w:tcPr>
          <w:p w14:paraId="6BC94E7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4D379A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5FEDE5E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4527478F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3E5A5B9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506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2B790EB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E357DC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20D36CCB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0EF113F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1989EF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7180DB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687DDCBE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A01618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206E08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CE0007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55D7FD9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3F8A623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AE738E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37F4DC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72145C3D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5A29A24A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0A43CF7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67A04BB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37A6D7E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22375F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5723F0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AE9D54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296EB342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6B6C3F1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C87BF67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7EC6BDD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71D1A152" w14:textId="77777777" w:rsidTr="00D813D8">
        <w:tc>
          <w:tcPr>
            <w:tcW w:w="1413" w:type="dxa"/>
            <w:vMerge w:val="restart"/>
          </w:tcPr>
          <w:p w14:paraId="16DFBB1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302</w:t>
            </w:r>
          </w:p>
        </w:tc>
        <w:tc>
          <w:tcPr>
            <w:tcW w:w="2131" w:type="dxa"/>
          </w:tcPr>
          <w:p w14:paraId="2018A86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6D019C2F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79D86B6F" w14:textId="77777777" w:rsidTr="00D813D8">
        <w:tc>
          <w:tcPr>
            <w:tcW w:w="1413" w:type="dxa"/>
            <w:vMerge/>
          </w:tcPr>
          <w:p w14:paraId="1226B65C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22EACB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03A55C7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5F068D56" w14:textId="77777777" w:rsidTr="00D813D8">
        <w:tc>
          <w:tcPr>
            <w:tcW w:w="1413" w:type="dxa"/>
            <w:vMerge/>
          </w:tcPr>
          <w:p w14:paraId="7E9E825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1FB884B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49A877BE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0B7C279E" w14:textId="77777777" w:rsidTr="00D813D8">
        <w:tc>
          <w:tcPr>
            <w:tcW w:w="1413" w:type="dxa"/>
            <w:vMerge/>
          </w:tcPr>
          <w:p w14:paraId="196909D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DAC332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0233778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5A708E60" w14:textId="77777777" w:rsidTr="00D813D8">
        <w:tc>
          <w:tcPr>
            <w:tcW w:w="1413" w:type="dxa"/>
            <w:vMerge/>
          </w:tcPr>
          <w:p w14:paraId="3508A22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740B2A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7811B59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6DE3DC9A" w14:textId="77777777" w:rsidTr="00D813D8">
        <w:tc>
          <w:tcPr>
            <w:tcW w:w="1413" w:type="dxa"/>
            <w:vMerge/>
          </w:tcPr>
          <w:p w14:paraId="2B12EE97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057D80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1507F8E3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5D0FA0B4" w14:textId="77777777" w:rsidTr="00D813D8">
        <w:tc>
          <w:tcPr>
            <w:tcW w:w="1413" w:type="dxa"/>
            <w:vMerge/>
          </w:tcPr>
          <w:p w14:paraId="5992EC5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482A5B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531B657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4BF556FA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3B94EE82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303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5B8ED84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20B061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4BDBC817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E169E9F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64CFFF8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A8A6F4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215AE8E4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4997F74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65F5CE88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20127A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6845555A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37A547A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ABA767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3E5F4776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008DFA97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46E8559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A28009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BAB2A99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1EE5AD19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1D31F8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B6CC851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174DCE0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6DC5C94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6C2E67A7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4B4B6E20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27CC903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5C307C19" w14:textId="77777777" w:rsidTr="00D813D8">
        <w:tc>
          <w:tcPr>
            <w:tcW w:w="1413" w:type="dxa"/>
            <w:vMerge w:val="restart"/>
          </w:tcPr>
          <w:p w14:paraId="57C86CB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304</w:t>
            </w:r>
          </w:p>
        </w:tc>
        <w:tc>
          <w:tcPr>
            <w:tcW w:w="2131" w:type="dxa"/>
          </w:tcPr>
          <w:p w14:paraId="3EFF3E9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6110CA5F" w14:textId="77777777" w:rsidR="00D813D8" w:rsidRPr="00333A75" w:rsidRDefault="00D813D8" w:rsidP="00D813D8">
            <w:pPr>
              <w:tabs>
                <w:tab w:val="left" w:pos="9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57FCD69F" w14:textId="77777777" w:rsidTr="00D813D8">
        <w:tc>
          <w:tcPr>
            <w:tcW w:w="1413" w:type="dxa"/>
            <w:vMerge/>
          </w:tcPr>
          <w:p w14:paraId="4B159FE7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7A42C1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103B8F8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4D8146EB" w14:textId="77777777" w:rsidTr="00D813D8">
        <w:tc>
          <w:tcPr>
            <w:tcW w:w="1413" w:type="dxa"/>
            <w:vMerge/>
          </w:tcPr>
          <w:p w14:paraId="19C289A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572770C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1F1D98F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00A84514" w14:textId="77777777" w:rsidTr="00D813D8">
        <w:tc>
          <w:tcPr>
            <w:tcW w:w="1413" w:type="dxa"/>
            <w:vMerge/>
          </w:tcPr>
          <w:p w14:paraId="738A7864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2239780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11BFA84D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6E19DDF3" w14:textId="77777777" w:rsidTr="00D813D8">
        <w:tc>
          <w:tcPr>
            <w:tcW w:w="1413" w:type="dxa"/>
            <w:vMerge/>
          </w:tcPr>
          <w:p w14:paraId="526EBF18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7DA5E9B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6103E94B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2FC2D951" w14:textId="77777777" w:rsidTr="00D813D8">
        <w:tc>
          <w:tcPr>
            <w:tcW w:w="1413" w:type="dxa"/>
            <w:vMerge/>
          </w:tcPr>
          <w:p w14:paraId="7164AF3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EA26EB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787EB3C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3CFE9DC9" w14:textId="77777777" w:rsidTr="00D813D8">
        <w:tc>
          <w:tcPr>
            <w:tcW w:w="1413" w:type="dxa"/>
            <w:vMerge/>
          </w:tcPr>
          <w:p w14:paraId="6117C8F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6885DC69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</w:tcPr>
          <w:p w14:paraId="72658DD2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552FA685" w14:textId="77777777" w:rsidTr="00D813D8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0EF80276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305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5B83258F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144BDB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1F589FD7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0141243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D0D54EE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437FF7F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A/B, csuB, csuC, csuD, csuE, pgaA, pgaB, pgaC, pgaD</w:t>
            </w:r>
          </w:p>
        </w:tc>
      </w:tr>
      <w:tr w:rsidR="00D813D8" w:rsidRPr="00333A75" w14:paraId="6B3D36A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5F8BE2B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2A440E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025AAA2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17E3F712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667C619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7627747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2ACBD3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35FA4F4C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1F8A2C55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2D3749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552CE28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lpsB, lpxA, lpxB, lpxC, lpxD, lpxL, lpxM, ompA, pbpG</w:t>
            </w:r>
          </w:p>
        </w:tc>
      </w:tr>
      <w:tr w:rsidR="00D813D8" w:rsidRPr="00333A75" w14:paraId="7CB41E1F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5EC0E7AE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2984EC9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B74D8F5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71E015ED" w14:textId="77777777" w:rsidTr="00D813D8">
        <w:tc>
          <w:tcPr>
            <w:tcW w:w="1413" w:type="dxa"/>
            <w:vMerge/>
            <w:shd w:val="clear" w:color="auto" w:fill="F2F2F2" w:themeFill="background1" w:themeFillShade="F2"/>
          </w:tcPr>
          <w:p w14:paraId="24F4737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50FF4F5C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shd w:val="clear" w:color="auto" w:fill="F2F2F2" w:themeFill="background1" w:themeFillShade="F2"/>
          </w:tcPr>
          <w:p w14:paraId="6D946B2A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  <w:tr w:rsidR="00D813D8" w:rsidRPr="00333A75" w14:paraId="3C98AA06" w14:textId="77777777" w:rsidTr="00D813D8">
        <w:tc>
          <w:tcPr>
            <w:tcW w:w="1413" w:type="dxa"/>
            <w:vMerge w:val="restart"/>
          </w:tcPr>
          <w:p w14:paraId="3CB6260D" w14:textId="77777777" w:rsidR="00D813D8" w:rsidRPr="00FE58DC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2M2306</w:t>
            </w:r>
          </w:p>
        </w:tc>
        <w:tc>
          <w:tcPr>
            <w:tcW w:w="2131" w:type="dxa"/>
          </w:tcPr>
          <w:p w14:paraId="32DE8B6D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dherence</w:t>
            </w:r>
          </w:p>
        </w:tc>
        <w:tc>
          <w:tcPr>
            <w:tcW w:w="5806" w:type="dxa"/>
          </w:tcPr>
          <w:p w14:paraId="1E97B21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mT, fimU, fimV, gspO/pilD, pilA, pilB, pilC, pilE, pilF, pilG, pilH, pilI, pilJ, pilM, pilN, pilO, pilP, pilQ, pilR, pilS, pilT, pilU, pilV, pilW, pilX, pilY1, tsaP</w:t>
            </w:r>
          </w:p>
        </w:tc>
      </w:tr>
      <w:tr w:rsidR="00D813D8" w:rsidRPr="00333A75" w14:paraId="6F95811B" w14:textId="77777777" w:rsidTr="00D813D8">
        <w:tc>
          <w:tcPr>
            <w:tcW w:w="1413" w:type="dxa"/>
            <w:vMerge/>
          </w:tcPr>
          <w:p w14:paraId="47BF7774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7567DB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Quorum sensing and biofilm</w:t>
            </w:r>
          </w:p>
        </w:tc>
        <w:tc>
          <w:tcPr>
            <w:tcW w:w="5806" w:type="dxa"/>
          </w:tcPr>
          <w:p w14:paraId="6C22013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aI, abaR, adeF, adeG, adeH, csuA, csuB, csuC, csuD, csuE, pgaA, pgaB, pgaC, pgaD</w:t>
            </w:r>
          </w:p>
        </w:tc>
      </w:tr>
      <w:tr w:rsidR="00D813D8" w:rsidRPr="00333A75" w14:paraId="3F35DEC1" w14:textId="77777777" w:rsidTr="00D813D8">
        <w:tc>
          <w:tcPr>
            <w:tcW w:w="1413" w:type="dxa"/>
            <w:vMerge/>
          </w:tcPr>
          <w:p w14:paraId="5586D8D3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13905C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cretion system</w:t>
            </w:r>
          </w:p>
        </w:tc>
        <w:tc>
          <w:tcPr>
            <w:tcW w:w="5806" w:type="dxa"/>
          </w:tcPr>
          <w:p w14:paraId="739F3EB7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lpV/tssH, gspC, gspD, gspE1, gspE2, gspF, gspG, gspH, gspI, gspK, gspL, gspM, gspN, hcp/tssD, tagX, tssA, tssB, tssC, tssE, tssF, tssG, tssK, tssL, tssM, vgrG/tssI</w:t>
            </w:r>
          </w:p>
        </w:tc>
      </w:tr>
      <w:tr w:rsidR="00D813D8" w:rsidRPr="00333A75" w14:paraId="2590609F" w14:textId="77777777" w:rsidTr="00D813D8">
        <w:tc>
          <w:tcPr>
            <w:tcW w:w="1413" w:type="dxa"/>
            <w:vMerge/>
          </w:tcPr>
          <w:p w14:paraId="10AF57BA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31C5243B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otoxin</w:t>
            </w:r>
          </w:p>
        </w:tc>
        <w:tc>
          <w:tcPr>
            <w:tcW w:w="5806" w:type="dxa"/>
          </w:tcPr>
          <w:p w14:paraId="730BC4F8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lc1, plc2, plcD</w:t>
            </w:r>
          </w:p>
        </w:tc>
      </w:tr>
      <w:tr w:rsidR="00D813D8" w:rsidRPr="00333A75" w14:paraId="3E1BF32F" w14:textId="77777777" w:rsidTr="00D813D8">
        <w:tc>
          <w:tcPr>
            <w:tcW w:w="1413" w:type="dxa"/>
            <w:vMerge/>
          </w:tcPr>
          <w:p w14:paraId="2ED7774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B078529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mmune modulation</w:t>
            </w:r>
          </w:p>
        </w:tc>
        <w:tc>
          <w:tcPr>
            <w:tcW w:w="5806" w:type="dxa"/>
          </w:tcPr>
          <w:p w14:paraId="0A8C2960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E, galU, lpsB, lpxA, lpxB, lpxC, lpxD, lpxL, lpxM, ompA, pbpG, pgi, pseB, pseC, pseF, pseG, pseH, pseI, tviB</w:t>
            </w:r>
          </w:p>
        </w:tc>
      </w:tr>
      <w:tr w:rsidR="00D813D8" w:rsidRPr="00333A75" w14:paraId="4D1205F4" w14:textId="77777777" w:rsidTr="00D813D8">
        <w:tc>
          <w:tcPr>
            <w:tcW w:w="1413" w:type="dxa"/>
            <w:vMerge/>
          </w:tcPr>
          <w:p w14:paraId="514D2B77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18894275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on uptake systems</w:t>
            </w:r>
          </w:p>
        </w:tc>
        <w:tc>
          <w:tcPr>
            <w:tcW w:w="5806" w:type="dxa"/>
          </w:tcPr>
          <w:p w14:paraId="64C74E41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rA, barB, basA, basB, basC, basD, basF, basG, basH, basI, basJ, bauA, bauB, bauC, bauD, bauE, bauF, entE</w:t>
            </w:r>
          </w:p>
        </w:tc>
      </w:tr>
      <w:tr w:rsidR="00D813D8" w:rsidRPr="00333A75" w14:paraId="0273F011" w14:textId="77777777" w:rsidTr="00D813D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77B4286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EB3E332" w14:textId="77777777" w:rsidR="00D813D8" w:rsidRPr="00333A75" w:rsidRDefault="00D813D8" w:rsidP="00D81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wo-component systems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361FF12C" w14:textId="77777777" w:rsidR="00D813D8" w:rsidRPr="00333A75" w:rsidRDefault="00D813D8" w:rsidP="00D813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3A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fmR, bfmS</w:t>
            </w:r>
          </w:p>
        </w:tc>
      </w:tr>
    </w:tbl>
    <w:p w14:paraId="1263E934" w14:textId="77777777" w:rsidR="00D813D8" w:rsidRPr="00D813D8" w:rsidRDefault="00D813D8" w:rsidP="00D813D8">
      <w:pPr>
        <w:rPr>
          <w:rFonts w:ascii="Times New Roman" w:hAnsi="Times New Roman" w:cs="Times New Roman"/>
          <w:lang w:val="en-US"/>
        </w:rPr>
      </w:pPr>
    </w:p>
    <w:p w14:paraId="632EB1B5" w14:textId="77777777" w:rsidR="00D813D8" w:rsidRDefault="00D813D8" w:rsidP="00D813D8">
      <w:pPr>
        <w:rPr>
          <w:lang w:val="en-US"/>
        </w:rPr>
      </w:pPr>
    </w:p>
    <w:p w14:paraId="11644672" w14:textId="77777777" w:rsidR="00D813D8" w:rsidRDefault="00D813D8" w:rsidP="00D813D8">
      <w:pPr>
        <w:rPr>
          <w:lang w:val="en-US"/>
        </w:rPr>
      </w:pPr>
    </w:p>
    <w:p w14:paraId="4EEF4726" w14:textId="77777777" w:rsidR="00D813D8" w:rsidRDefault="00D813D8" w:rsidP="00D813D8">
      <w:pPr>
        <w:rPr>
          <w:lang w:val="en-US"/>
        </w:rPr>
      </w:pPr>
    </w:p>
    <w:p w14:paraId="4C895E70" w14:textId="77777777" w:rsidR="00D813D8" w:rsidRDefault="00D813D8" w:rsidP="00D813D8">
      <w:pPr>
        <w:rPr>
          <w:lang w:val="en-US"/>
        </w:rPr>
      </w:pPr>
    </w:p>
    <w:p w14:paraId="4CF8BC2A" w14:textId="77777777" w:rsidR="00D813D8" w:rsidRDefault="00D813D8" w:rsidP="00D813D8">
      <w:pPr>
        <w:rPr>
          <w:lang w:val="en-US"/>
        </w:rPr>
      </w:pPr>
    </w:p>
    <w:p w14:paraId="7D576A0D" w14:textId="77777777" w:rsidR="00D813D8" w:rsidRDefault="00D813D8" w:rsidP="00D813D8">
      <w:pPr>
        <w:rPr>
          <w:lang w:val="en-US"/>
        </w:rPr>
      </w:pPr>
    </w:p>
    <w:p w14:paraId="30447F4A" w14:textId="77777777" w:rsidR="00ED2463" w:rsidRPr="00D813D8" w:rsidRDefault="00ED2463" w:rsidP="00D813D8"/>
    <w:sectPr w:rsidR="00ED2463" w:rsidRPr="00D813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C16B2"/>
    <w:multiLevelType w:val="hybridMultilevel"/>
    <w:tmpl w:val="D2D4999C"/>
    <w:lvl w:ilvl="0" w:tplc="98A8D36E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5853E97"/>
    <w:multiLevelType w:val="hybridMultilevel"/>
    <w:tmpl w:val="0BB0D538"/>
    <w:lvl w:ilvl="0" w:tplc="9740E468">
      <w:start w:val="1"/>
      <w:numFmt w:val="lowerLetter"/>
      <w:lvlText w:val="%1."/>
      <w:lvlJc w:val="left"/>
      <w:pPr>
        <w:ind w:left="150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" w15:restartNumberingAfterBreak="0">
    <w:nsid w:val="6BDD5647"/>
    <w:multiLevelType w:val="hybridMultilevel"/>
    <w:tmpl w:val="479C8600"/>
    <w:lvl w:ilvl="0" w:tplc="209C7E7E">
      <w:start w:val="1"/>
      <w:numFmt w:val="upperLetter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7473C1C"/>
    <w:multiLevelType w:val="hybridMultilevel"/>
    <w:tmpl w:val="55201E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628274">
    <w:abstractNumId w:val="3"/>
  </w:num>
  <w:num w:numId="2" w16cid:durableId="538013461">
    <w:abstractNumId w:val="0"/>
  </w:num>
  <w:num w:numId="3" w16cid:durableId="1467818726">
    <w:abstractNumId w:val="2"/>
  </w:num>
  <w:num w:numId="4" w16cid:durableId="1412772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99"/>
    <w:rsid w:val="002A2EBE"/>
    <w:rsid w:val="00304E6D"/>
    <w:rsid w:val="00333A75"/>
    <w:rsid w:val="00362978"/>
    <w:rsid w:val="00475999"/>
    <w:rsid w:val="00560E3B"/>
    <w:rsid w:val="007C5FA5"/>
    <w:rsid w:val="0086742B"/>
    <w:rsid w:val="00AB6341"/>
    <w:rsid w:val="00D813D8"/>
    <w:rsid w:val="00E44A06"/>
    <w:rsid w:val="00ED2463"/>
    <w:rsid w:val="00FE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C94CAA"/>
  <w15:chartTrackingRefBased/>
  <w15:docId w15:val="{EB019D36-60D6-DF4B-BDC4-B04CEAAD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5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5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5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5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5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5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5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5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5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5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5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5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59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59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59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59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59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59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5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5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5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59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59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59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5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59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599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75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B4DA8A-C4D9-5B47-BCF7-9AC272C8F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9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iovani Mamani Pariona</dc:creator>
  <cp:keywords/>
  <dc:description/>
  <cp:lastModifiedBy>Yesica Llimpe Mitma De Barron</cp:lastModifiedBy>
  <cp:revision>3</cp:revision>
  <dcterms:created xsi:type="dcterms:W3CDTF">2025-09-03T23:53:00Z</dcterms:created>
  <dcterms:modified xsi:type="dcterms:W3CDTF">2025-09-03T23:53:00Z</dcterms:modified>
</cp:coreProperties>
</file>